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jc w:val="both"/>
        <w:rPr/>
      </w:pPr>
      <w:r>
        <w:rPr>
          <w:b/>
          <w:color w:val="000000"/>
        </w:rPr>
        <w:t>Additional file 4</w:t>
      </w:r>
      <w:r>
        <w:rPr/>
        <w:t xml:space="preserve">. Aerobic down-regulated genes 26 h post inoculation. </w:t>
      </w:r>
    </w:p>
    <w:tbl>
      <w:tblPr>
        <w:tblW w:w="10156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720"/>
        <w:gridCol w:w="4140"/>
        <w:gridCol w:w="1080"/>
        <w:gridCol w:w="900"/>
        <w:gridCol w:w="796"/>
      </w:tblGrid>
      <w:tr>
        <w:trPr>
          <w:trHeight w:val="300" w:hRule="atLeast"/>
        </w:trPr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IGR Locu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rimary Locus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4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roduc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C#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Array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qPCR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Metabolism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leu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-isopropylmalate dehydratase large subun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2.1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6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5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trpB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ryptophan synthase beta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2.1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8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8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arg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-acetyl-gamma-glutamyl-phosphate reduc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.1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1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1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ilvI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cetolactate synthase large subun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2.1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1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1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ilv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Ketol-acid reductoisome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.1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4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4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as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spartate-semialdehyde dehydroge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.1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thr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hreonine synth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2.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5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5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rplP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ibosomal protein L16/L10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3.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5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5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rplE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ibosomal protein L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5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5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rpl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ibosomal protein L6P/L9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4.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5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5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rpsM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ibosomal protein S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5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5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rpsK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ibosomal protein S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3.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1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rpmE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ibosomal protein L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2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2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rplI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ibosomal protein L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2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9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rplY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ibosomal protein L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3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8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rginyl-tRNA synthe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1.1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3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3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guaB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nosine-5-monophosphate dehydroge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.1.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1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1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thi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hiamine biosynthesis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4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4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ribC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iboflavin synthase alpha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5.1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9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88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mro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ldose 1-epimerase precurs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1.3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4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2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2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atpA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TP synthase alpha subun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6.3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2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2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atp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TP synthase beta subun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6.3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6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5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cydA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ytochrome bd-type quinol oxidase subunit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0.3.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6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5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cydB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ytochrome bd-type quinol oxidase subunit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0.3.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1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1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ndh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DH dehydroge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6.99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1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pyk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yruvate ki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7.1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3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3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zw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lucose-6-phosphate dehydroge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.1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3.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5.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3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glk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lucoki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7.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3.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0.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4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4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tpi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riosephosphate isomer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3.1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2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2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gpm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hosphoglycerate mu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.4.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4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5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4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pgl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-phosphogluconolacto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1.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3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5.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6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5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adhB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lcohol dehydrogenase I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.1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6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6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eno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Enol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2.1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4.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5.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7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6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gnl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luconolacto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1.1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79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7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frk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ructokina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7.1.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3.8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ell Proces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7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6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Organic hydroperoxide resistance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6.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6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61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flgE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lagellar hook prote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1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6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5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bf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acterioferrit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nformation transfer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3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3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NA-binding protein Hfq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7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7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DNA-directed RNA polymerase beta subuni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7.7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1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10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ranscriptional regulat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Transporte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3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3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gl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lucose facilitated diffusion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4.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1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1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tolB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ol biopolymer transport syste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5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5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rpfN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rbohydrate-selective por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6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9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utative oxidoreduc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3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3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Oxidoreduc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1.1.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3.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9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8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redicted Fe-S oxidoreduc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0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e-S oxidoreduc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9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8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robable oxidoreduc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1.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8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7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6.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6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5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06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06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3.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6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6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1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T01ZM135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ZMO130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-2.1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>
      <w:pPr>
        <w:pStyle w:val="Normal"/>
        <w:ind w:left="-540" w:hanging="0"/>
        <w:jc w:val="both"/>
        <w:rPr/>
      </w:pPr>
      <w:r>
        <w:rPr>
          <w:vertAlign w:val="superscript"/>
        </w:rPr>
        <w:t>a</w:t>
      </w:r>
      <w:r>
        <w:rPr/>
        <w:t xml:space="preserve">EC#: Enzyme commission number; </w:t>
      </w:r>
      <w:r>
        <w:rPr>
          <w:vertAlign w:val="superscript"/>
        </w:rPr>
        <w:t xml:space="preserve"> b</w:t>
      </w:r>
      <w:r>
        <w:rPr/>
        <w:t>Array: the log</w:t>
      </w:r>
      <w:r>
        <w:rPr>
          <w:vertAlign w:val="subscript"/>
        </w:rPr>
        <w:t>2</w:t>
      </w:r>
      <w:r>
        <w:rPr/>
        <w:t xml:space="preserve"> based microarray ratio of the gene expression (aerobic/anaerobic); </w:t>
      </w:r>
      <w:r>
        <w:rPr>
          <w:vertAlign w:val="superscript"/>
        </w:rPr>
        <w:t xml:space="preserve"> c</w:t>
      </w:r>
      <w:r>
        <w:rPr/>
        <w:t>qPCR: the log</w:t>
      </w:r>
      <w:r>
        <w:rPr>
          <w:vertAlign w:val="subscript"/>
        </w:rPr>
        <w:t>2</w:t>
      </w:r>
      <w:r>
        <w:rPr/>
        <w:t xml:space="preserve"> based qPCR ratio of the gene expression (aerobic/anaerobic); NA: not-annotated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St4z0">
    <w:name w:val="WW8NumSt4z0"/>
    <w:qFormat/>
    <w:rPr>
      <w:rFonts w:ascii="Wingdings" w:hAnsi="Wingdings" w:cs="Wingdings"/>
      <w:sz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平成明朝;Arial Unicode MS"/>
      <w:sz w:val="23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3T22:17:00Z</dcterms:created>
  <dc:creator>Shihui Yang</dc:creator>
  <dc:description/>
  <cp:keywords/>
  <dc:language>en-US</dc:language>
  <cp:lastModifiedBy>s95</cp:lastModifiedBy>
  <cp:lastPrinted>2008-11-17T11:50:00Z</cp:lastPrinted>
  <dcterms:modified xsi:type="dcterms:W3CDTF">2008-11-17T19:20:00Z</dcterms:modified>
  <cp:revision>8</cp:revision>
  <dc:subject/>
  <dc:title>Transcriptomic and metabolomic profiling of Zymomonas mobilis oxygen stress respon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